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3"/>
        <w:gridCol w:w="6333"/>
      </w:tblGrid>
      <w:tr w:rsidR="00534DE1" w:rsidRPr="00A03B34" w14:paraId="3D03000E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0E7883EE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6367" w:type="dxa"/>
            <w:vAlign w:val="center"/>
          </w:tcPr>
          <w:p w14:paraId="4069FC5B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</w:tr>
      <w:tr w:rsidR="00534DE1" w:rsidRPr="00A03B34" w14:paraId="7E95202A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3726007D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Stem/progenitor score</w:t>
            </w:r>
          </w:p>
        </w:tc>
        <w:tc>
          <w:tcPr>
            <w:tcW w:w="6367" w:type="dxa"/>
            <w:vAlign w:val="center"/>
          </w:tcPr>
          <w:p w14:paraId="47ED885D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Ly6a, Cd34, Dpp4, Pi16</w:t>
            </w:r>
          </w:p>
        </w:tc>
      </w:tr>
      <w:tr w:rsidR="00534DE1" w:rsidRPr="00A03B34" w14:paraId="444A145A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39FFD6EE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Fibrogenic</w:t>
            </w:r>
            <w:proofErr w:type="spellEnd"/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6367" w:type="dxa"/>
            <w:vAlign w:val="center"/>
          </w:tcPr>
          <w:p w14:paraId="26E5430D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ost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Asp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, Col3a1, Col5a1, Col8a1</w:t>
            </w:r>
          </w:p>
        </w:tc>
      </w:tr>
      <w:tr w:rsidR="00534DE1" w:rsidRPr="00A03B34" w14:paraId="0994D441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68FB973C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Chondrogenic score</w:t>
            </w:r>
          </w:p>
        </w:tc>
        <w:tc>
          <w:tcPr>
            <w:tcW w:w="6367" w:type="dxa"/>
            <w:vAlign w:val="center"/>
          </w:tcPr>
          <w:p w14:paraId="16E5D122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Aca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, Col2a1, Sox9, Fgfr3</w:t>
            </w:r>
          </w:p>
        </w:tc>
      </w:tr>
      <w:tr w:rsidR="00534DE1" w:rsidRPr="00A03B34" w14:paraId="345121F4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2D9F7F5B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Osteogenic score</w:t>
            </w:r>
          </w:p>
        </w:tc>
        <w:tc>
          <w:tcPr>
            <w:tcW w:w="6367" w:type="dxa"/>
            <w:vAlign w:val="center"/>
          </w:tcPr>
          <w:p w14:paraId="5AE5934F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p7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Alpl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Ibsp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Ifitm5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Bglap</w:t>
            </w:r>
            <w:proofErr w:type="spellEnd"/>
          </w:p>
        </w:tc>
      </w:tr>
      <w:tr w:rsidR="00534DE1" w:rsidRPr="00681D18" w14:paraId="5F540D7A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279068D5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Notch score</w:t>
            </w:r>
          </w:p>
        </w:tc>
        <w:tc>
          <w:tcPr>
            <w:tcW w:w="6367" w:type="dxa"/>
            <w:vAlign w:val="center"/>
          </w:tcPr>
          <w:p w14:paraId="6A126906" w14:textId="77777777" w:rsidR="00534DE1" w:rsidRPr="00681D18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681D18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Notch1, Notch3, Notch2, Notch4, Jag1, Dtx3, Fbxw7, Psen1, Epn2, Sel1l, Maml1, </w:t>
            </w:r>
            <w:proofErr w:type="spellStart"/>
            <w:r w:rsidRPr="00681D18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Spen</w:t>
            </w:r>
            <w:proofErr w:type="spellEnd"/>
            <w:r w:rsidRPr="00681D18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, Anxa4</w:t>
            </w:r>
          </w:p>
        </w:tc>
      </w:tr>
      <w:tr w:rsidR="00534DE1" w:rsidRPr="00A03B34" w14:paraId="31D4CA31" w14:textId="77777777" w:rsidTr="00F64347">
        <w:trPr>
          <w:trHeight w:val="567"/>
        </w:trPr>
        <w:tc>
          <w:tcPr>
            <w:tcW w:w="2689" w:type="dxa"/>
            <w:vAlign w:val="center"/>
          </w:tcPr>
          <w:p w14:paraId="3695FCA7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ECM score</w:t>
            </w:r>
          </w:p>
        </w:tc>
        <w:tc>
          <w:tcPr>
            <w:tcW w:w="6367" w:type="dxa"/>
            <w:vAlign w:val="center"/>
          </w:tcPr>
          <w:p w14:paraId="330A6BC2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5a1, Col5a2, Col5a3, Col3a1, Col8a1, Col8a2, Col12a1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El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ost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Asp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Lox, Tll1, Smoc1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xd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, Smoc2</w:t>
            </w:r>
          </w:p>
        </w:tc>
      </w:tr>
      <w:tr w:rsidR="00534DE1" w:rsidRPr="00A03B34" w14:paraId="3C76C924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4B5D960A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BMP score</w:t>
            </w:r>
          </w:p>
        </w:tc>
        <w:tc>
          <w:tcPr>
            <w:tcW w:w="6367" w:type="dxa"/>
            <w:vAlign w:val="center"/>
          </w:tcPr>
          <w:p w14:paraId="6051C81C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Bmp5, Bmpr1a, Acvr1, Bmpr2</w:t>
            </w:r>
          </w:p>
        </w:tc>
      </w:tr>
      <w:tr w:rsidR="00534DE1" w:rsidRPr="00A03B34" w14:paraId="65AA70D6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340F444B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TGFb</w:t>
            </w:r>
            <w:proofErr w:type="spellEnd"/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6367" w:type="dxa"/>
            <w:vAlign w:val="center"/>
          </w:tcPr>
          <w:p w14:paraId="48BBBF65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Tgfb2, Tgfb3, Tgfbr1, Tgfbr2, Acvr1</w:t>
            </w:r>
          </w:p>
        </w:tc>
      </w:tr>
      <w:tr w:rsidR="00534DE1" w:rsidRPr="00A03B34" w14:paraId="0417B819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56B7B834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PDGF score</w:t>
            </w:r>
          </w:p>
        </w:tc>
        <w:tc>
          <w:tcPr>
            <w:tcW w:w="6367" w:type="dxa"/>
            <w:vAlign w:val="center"/>
          </w:tcPr>
          <w:p w14:paraId="61228366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dgfc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dgfd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dgfra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dgfrb</w:t>
            </w:r>
            <w:proofErr w:type="spellEnd"/>
          </w:p>
        </w:tc>
      </w:tr>
      <w:tr w:rsidR="00534DE1" w:rsidRPr="00A03B34" w14:paraId="18764036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1CFE5AF8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POSTN score</w:t>
            </w:r>
          </w:p>
        </w:tc>
        <w:tc>
          <w:tcPr>
            <w:tcW w:w="6367" w:type="dxa"/>
            <w:vAlign w:val="center"/>
          </w:tcPr>
          <w:p w14:paraId="64F4A54C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ost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Itgav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, Itgb5</w:t>
            </w:r>
          </w:p>
        </w:tc>
      </w:tr>
      <w:tr w:rsidR="00534DE1" w:rsidRPr="00A03B34" w14:paraId="5F353BE6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0B8A04CD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PTN score</w:t>
            </w:r>
          </w:p>
        </w:tc>
        <w:tc>
          <w:tcPr>
            <w:tcW w:w="6367" w:type="dxa"/>
            <w:vAlign w:val="center"/>
          </w:tcPr>
          <w:p w14:paraId="48E6F441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t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, Sdc2</w:t>
            </w:r>
          </w:p>
        </w:tc>
      </w:tr>
      <w:tr w:rsidR="00534DE1" w:rsidRPr="00A03B34" w14:paraId="4D0FE615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1847E20A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ANGPLT score</w:t>
            </w:r>
          </w:p>
        </w:tc>
        <w:tc>
          <w:tcPr>
            <w:tcW w:w="6367" w:type="dxa"/>
            <w:vAlign w:val="center"/>
          </w:tcPr>
          <w:p w14:paraId="18B75A4C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Angptl2, Angptl4, Cdh11, Itga1, Itga5</w:t>
            </w:r>
          </w:p>
        </w:tc>
      </w:tr>
      <w:tr w:rsidR="00534DE1" w:rsidRPr="00A03B34" w14:paraId="6E14977F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75FA909D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Total ligand score</w:t>
            </w:r>
          </w:p>
        </w:tc>
        <w:tc>
          <w:tcPr>
            <w:tcW w:w="6367" w:type="dxa"/>
            <w:vAlign w:val="center"/>
          </w:tcPr>
          <w:p w14:paraId="288AC0D6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mp5, Tgfb2, Tgfb3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ost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tn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Angptl4, Angptl2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dgfc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dgfd</w:t>
            </w:r>
            <w:proofErr w:type="spellEnd"/>
          </w:p>
        </w:tc>
      </w:tr>
      <w:tr w:rsidR="00534DE1" w:rsidRPr="00A03B34" w14:paraId="168C072C" w14:textId="77777777" w:rsidTr="00F64347">
        <w:trPr>
          <w:trHeight w:val="680"/>
        </w:trPr>
        <w:tc>
          <w:tcPr>
            <w:tcW w:w="2689" w:type="dxa"/>
            <w:vAlign w:val="center"/>
          </w:tcPr>
          <w:p w14:paraId="2704E776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B34">
              <w:rPr>
                <w:rFonts w:ascii="Arial" w:hAnsi="Arial" w:cs="Arial"/>
                <w:b/>
                <w:bCs/>
                <w:sz w:val="20"/>
                <w:szCs w:val="20"/>
              </w:rPr>
              <w:t>Total receptor score</w:t>
            </w:r>
          </w:p>
        </w:tc>
        <w:tc>
          <w:tcPr>
            <w:tcW w:w="6367" w:type="dxa"/>
            <w:vAlign w:val="center"/>
          </w:tcPr>
          <w:p w14:paraId="02306B2B" w14:textId="77777777" w:rsidR="00534DE1" w:rsidRPr="00A03B34" w:rsidRDefault="00534DE1" w:rsidP="00F6434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mpr1a, Acvr1, Bmpr2, Tgfbr1, Tgfbr2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Itgav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Itgb5, Sdc2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Ncl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dgfra</w:t>
            </w:r>
            <w:proofErr w:type="spellEnd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03B34">
              <w:rPr>
                <w:rFonts w:ascii="Arial" w:hAnsi="Arial" w:cs="Arial"/>
                <w:i/>
                <w:iCs/>
                <w:sz w:val="20"/>
                <w:szCs w:val="20"/>
              </w:rPr>
              <w:t>Pdgfrb</w:t>
            </w:r>
            <w:proofErr w:type="spellEnd"/>
          </w:p>
        </w:tc>
      </w:tr>
    </w:tbl>
    <w:p w14:paraId="29D1B59C" w14:textId="77777777" w:rsidR="00896D54" w:rsidRDefault="00896D54"/>
    <w:sectPr w:rsidR="00896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DE1"/>
    <w:rsid w:val="00112397"/>
    <w:rsid w:val="00534DE1"/>
    <w:rsid w:val="00896D54"/>
    <w:rsid w:val="00BB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D29528"/>
  <w15:chartTrackingRefBased/>
  <w15:docId w15:val="{69741D80-A927-8644-8888-E7335B84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DE1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34DE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SE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34DE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SE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34DE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SE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34DE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SE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34DE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SE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34DE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SE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34DE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SE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34DE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SE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34DE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SE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4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34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34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34DE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34DE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34DE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34DE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34DE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34DE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34DE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SE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34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34DE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SE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34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34D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SE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34DE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34DE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fr-SE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34DE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34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SE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34DE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34DE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534DE1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5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errin</dc:creator>
  <cp:keywords/>
  <dc:description/>
  <cp:lastModifiedBy>Simon Perrin</cp:lastModifiedBy>
  <cp:revision>1</cp:revision>
  <dcterms:created xsi:type="dcterms:W3CDTF">2024-11-05T07:07:00Z</dcterms:created>
  <dcterms:modified xsi:type="dcterms:W3CDTF">2024-11-05T07:08:00Z</dcterms:modified>
</cp:coreProperties>
</file>